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5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2720"/>
        <w:gridCol w:w="1650"/>
        <w:gridCol w:w="3780"/>
        <w:gridCol w:w="1318"/>
      </w:tblGrid>
      <w:tr>
        <w:trPr>
          <w:trHeight w:val="486" w:hRule="atLeast"/>
        </w:trPr>
        <w:tc>
          <w:tcPr>
            <w:tcW w:w="47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543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30" w:hRule="atLeast"/>
        </w:trPr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ryophyllaceae</w:t>
            </w:r>
          </w:p>
        </w:tc>
        <w:tc>
          <w:tcPr>
            <w:tcW w:w="272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Arenaria grandiflora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thomyi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dia cinerella 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uch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Bruchidi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s tenax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rysid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olopyga fervid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latreillei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aragus pecciolii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arcophagidae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arcophaga nigriventis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teraceae</w:t>
            </w:r>
          </w:p>
        </w:tc>
        <w:tc>
          <w:tcPr>
            <w:tcW w:w="272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Bellium bellidioides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thomyi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nthomyia pluvialis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achi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 xml:space="preserve">Attalus </w:t>
            </w:r>
            <w:r>
              <w:rPr>
                <w:rFonts w:cs="Arial" w:ascii="Calibri" w:hAnsi="Calibri"/>
                <w:sz w:val="22"/>
                <w:szCs w:val="22"/>
              </w:rPr>
              <w:t>sp.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con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helon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achin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ylindromyia brassicari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achin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Gymnosom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transitorium planulum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hing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acroglossum stellatarum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aragus pecciolii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aragus tibiali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ycaen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yommatus icaru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loro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yodaspis  sulcicolli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phaerophori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3</w:t>
      </w:r>
      <w:r>
        <w:rPr/>
        <w:t xml:space="preserve"> (</w:t>
      </w:r>
      <w:r>
        <w:rPr>
          <w:i/>
        </w:rPr>
        <w:t>cont</w:t>
      </w:r>
      <w:r>
        <w:rPr/>
        <w:t>.)</w:t>
      </w:r>
    </w:p>
    <w:p>
      <w:pPr>
        <w:pStyle w:val="Normal"/>
        <w:rPr/>
      </w:pPr>
      <w:r>
        <w:rPr/>
      </w:r>
    </w:p>
    <w:tbl>
      <w:tblPr>
        <w:tblW w:w="115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2720"/>
        <w:gridCol w:w="1650"/>
        <w:gridCol w:w="3780"/>
        <w:gridCol w:w="1318"/>
      </w:tblGrid>
      <w:tr>
        <w:trPr>
          <w:trHeight w:val="486" w:hRule="atLeast"/>
        </w:trPr>
        <w:tc>
          <w:tcPr>
            <w:tcW w:w="47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543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30" w:hRule="atLeast"/>
        </w:trPr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teraceae</w:t>
            </w:r>
          </w:p>
        </w:tc>
        <w:tc>
          <w:tcPr>
            <w:tcW w:w="272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Carlina corymbosa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ndren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achi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ttal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urculion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Bari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hrysotoxum intermedium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nus taeniop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s tenax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upeodes corollae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alictus scabiosae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nitidulum hammi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egachile piliden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Mordellisten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ycaen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yommatus icaru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lliphor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omorhina lunata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mbyli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Villa hottentott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mbyli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Vill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Xylocopa violacea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3</w:t>
      </w:r>
      <w:r>
        <w:rPr/>
        <w:t xml:space="preserve"> (</w:t>
      </w:r>
      <w:r>
        <w:rPr>
          <w:i/>
        </w:rPr>
        <w:t>cont.</w:t>
      </w:r>
      <w:r>
        <w:rPr/>
        <w:t>)</w:t>
      </w:r>
    </w:p>
    <w:p>
      <w:pPr>
        <w:pStyle w:val="Normal"/>
        <w:rPr/>
      </w:pPr>
      <w:r>
        <w:rPr/>
      </w:r>
    </w:p>
    <w:tbl>
      <w:tblPr>
        <w:tblW w:w="115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2720"/>
        <w:gridCol w:w="1650"/>
        <w:gridCol w:w="3780"/>
        <w:gridCol w:w="1318"/>
      </w:tblGrid>
      <w:tr>
        <w:trPr>
          <w:trHeight w:val="486" w:hRule="atLeast"/>
        </w:trPr>
        <w:tc>
          <w:tcPr>
            <w:tcW w:w="47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543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30" w:hRule="atLeast"/>
        </w:trPr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teraceae</w:t>
            </w:r>
          </w:p>
        </w:tc>
        <w:tc>
          <w:tcPr>
            <w:tcW w:w="272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Crepis triasii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achi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ttal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ratina cucurbitin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con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helon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s tenax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alictus fulvipe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alictus vestitu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Tenebrion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Isomir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nitidulum hammi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smia latreillei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mbyli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hthiria pulicaria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mbyli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hthiri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lagiolepis pygmaea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ubiaceae</w:t>
            </w:r>
          </w:p>
        </w:tc>
        <w:tc>
          <w:tcPr>
            <w:tcW w:w="272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Galium balearicum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raconidae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Chelon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ubiaceae</w:t>
            </w:r>
          </w:p>
        </w:tc>
        <w:tc>
          <w:tcPr>
            <w:tcW w:w="2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Galium cinereum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Mordellisten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istaceae</w:t>
            </w:r>
          </w:p>
        </w:tc>
        <w:tc>
          <w:tcPr>
            <w:tcW w:w="2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Helianthemum apenninum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er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ias croceus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Sphaerophori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emnothorax specularis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>Table S3</w:t>
      </w:r>
      <w:r>
        <w:rPr>
          <w:lang w:val="en-GB"/>
        </w:rPr>
        <w:t xml:space="preserve"> (</w:t>
      </w:r>
      <w:r>
        <w:rPr>
          <w:i/>
          <w:lang w:val="en-GB"/>
        </w:rPr>
        <w:t>cont.</w:t>
      </w:r>
      <w:r>
        <w:rPr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8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3058"/>
        <w:gridCol w:w="1650"/>
        <w:gridCol w:w="3780"/>
        <w:gridCol w:w="1318"/>
      </w:tblGrid>
      <w:tr>
        <w:trPr>
          <w:trHeight w:val="486" w:hRule="atLeast"/>
        </w:trPr>
        <w:tc>
          <w:tcPr>
            <w:tcW w:w="510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  <w:t>PLANT</w:t>
            </w:r>
          </w:p>
        </w:tc>
        <w:tc>
          <w:tcPr>
            <w:tcW w:w="543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  <w:t>INSECT POLLINATOR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Interaction frequency</w:t>
            </w:r>
          </w:p>
        </w:tc>
      </w:tr>
      <w:tr>
        <w:trPr>
          <w:trHeight w:val="330" w:hRule="atLeast"/>
        </w:trPr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3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  <w:t>Species nam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  <w:t>Species or morphospecies name</w:t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abiatae</w:t>
            </w:r>
          </w:p>
        </w:tc>
        <w:tc>
          <w:tcPr>
            <w:tcW w:w="305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iCs/>
                <w:sz w:val="22"/>
                <w:szCs w:val="22"/>
                <w:lang w:val="en-GB"/>
              </w:rPr>
              <w:t xml:space="preserve">Rosmarinus </w:t>
            </w: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officinalis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eratina cucurbitin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s tenax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ucera oraniensi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elophilus trivittatu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hing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acroglossum stellatarum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lagiolepis pygmaea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lyr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silotrix illustri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ymphalidae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Vanessa cardui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steraceae</w:t>
            </w:r>
          </w:p>
        </w:tc>
        <w:tc>
          <w:tcPr>
            <w:tcW w:w="305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Santolina chamaecyparissus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rmest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nthrenus pimpinellae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lachi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Attal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hrysotoxum intermedium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achin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ylindromyia brassicaria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achin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ionaea aurifron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ristalis tenax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transitorium planulum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egachile piliden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dell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Mordellisten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aragus tibiali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mbyli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hthiria  pulicaria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mbyli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Phthiri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loro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yodaspis sulcicolli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0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lliphoridae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omorhina lunata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3</w:t>
      </w:r>
      <w:r>
        <w:rPr/>
        <w:t xml:space="preserve"> (</w:t>
      </w:r>
      <w:r>
        <w:rPr>
          <w:i/>
        </w:rPr>
        <w:t>cont.</w:t>
      </w:r>
      <w:r>
        <w:rPr/>
        <w:t>)</w:t>
      </w:r>
    </w:p>
    <w:p>
      <w:pPr>
        <w:pStyle w:val="Normal"/>
        <w:rPr/>
      </w:pPr>
      <w:r>
        <w:rPr/>
      </w:r>
    </w:p>
    <w:tbl>
      <w:tblPr>
        <w:tblW w:w="115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2720"/>
        <w:gridCol w:w="1650"/>
        <w:gridCol w:w="3780"/>
        <w:gridCol w:w="1318"/>
      </w:tblGrid>
      <w:tr>
        <w:trPr>
          <w:trHeight w:val="486" w:hRule="atLeast"/>
        </w:trPr>
        <w:tc>
          <w:tcPr>
            <w:tcW w:w="47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LANT</w:t>
            </w:r>
          </w:p>
        </w:tc>
        <w:tc>
          <w:tcPr>
            <w:tcW w:w="543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INSECT POLLINATOR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nteraction frequency</w:t>
            </w:r>
          </w:p>
        </w:tc>
      </w:tr>
      <w:tr>
        <w:trPr>
          <w:trHeight w:val="330" w:hRule="atLeast"/>
        </w:trPr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pecies or morphospecies name</w:t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rassulaceae</w:t>
            </w:r>
          </w:p>
        </w:tc>
        <w:tc>
          <w:tcPr>
            <w:tcW w:w="272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Sedum dasyphyllum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alictus vestitus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oplitis leucomelan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nitidulum hammi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transitorium planulum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edemer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edemera flavipe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hloro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Oscinella frit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mbyli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hthiria pulicaria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rmicidae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lagiolepis pygmaea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biatae</w:t>
            </w:r>
          </w:p>
        </w:tc>
        <w:tc>
          <w:tcPr>
            <w:tcW w:w="272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  <w:t>Teucrium asiaticum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megilla quadrifasciata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nthidium cingulatum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nthidium manicatum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pis mellifer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rph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hrysotoxum intermedium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alictus vestitus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asioglossum nitidulum hammi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hing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acroglossum stellatarum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egachile pilidens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otosmia minutula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hodanthidium septemdentatum</w:t>
            </w:r>
          </w:p>
        </w:tc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mbyliida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2"/>
                <w:szCs w:val="22"/>
              </w:rPr>
              <w:t>Villa</w:t>
            </w:r>
            <w:r>
              <w:rPr>
                <w:rFonts w:cs="Arial" w:ascii="Calibri" w:hAnsi="Calibri"/>
                <w:sz w:val="22"/>
                <w:szCs w:val="22"/>
              </w:rPr>
              <w:t xml:space="preserve"> sp.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72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Calibri" w:hAnsi="Calibri"/>
                <w:i/>
                <w:iCs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pidae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Xylocopa violacea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38" w:footer="709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0:31:00Z</dcterms:created>
  <dc:creator>Cristina</dc:creator>
  <dc:description/>
  <cp:keywords/>
  <dc:language>en-US</dc:language>
  <cp:lastModifiedBy>Cristina</cp:lastModifiedBy>
  <dcterms:modified xsi:type="dcterms:W3CDTF">2013-09-23T08:36:00Z</dcterms:modified>
  <cp:revision>6</cp:revision>
  <dc:subject/>
  <dc:title>Table S3</dc:title>
</cp:coreProperties>
</file>